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770" cy="1873885"/>
            <wp:effectExtent l="0" t="0" r="5080" b="12065"/>
            <wp:docPr id="1" name="图片 1" descr="Fig.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87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20" w:firstLineChars="200"/>
        <w:jc w:val="left"/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Fig.S3. Response curves between the probability of presence and climate variables of 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C. mongholica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. The y-axis is the probability of existence of 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C. mongholica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. Blue: mean±one standard deviation. </w:t>
      </w:r>
      <w:bookmarkStart w:id="0" w:name="_GoBack"/>
      <w:bookmarkEnd w:id="0"/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hmMDVlODhmZjE3M2Q3ZWI1YTA4NzU0MzIwYTZiYmMifQ=="/>
  </w:docVars>
  <w:rsids>
    <w:rsidRoot w:val="00000000"/>
    <w:rsid w:val="05B5394F"/>
    <w:rsid w:val="0D972392"/>
    <w:rsid w:val="0E8F401B"/>
    <w:rsid w:val="4DFD4A2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spacing w:before="0" w:beforeLines="0" w:beforeAutospacing="0" w:after="0" w:afterLines="0" w:afterAutospacing="0" w:line="480" w:lineRule="auto"/>
      <w:jc w:val="left"/>
      <w:outlineLvl w:val="0"/>
    </w:pPr>
    <w:rPr>
      <w:rFonts w:ascii="Times New Roman" w:hAnsi="Times New Roman" w:eastAsiaTheme="majorEastAsia"/>
      <w:kern w:val="44"/>
      <w:sz w:val="24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</Words>
  <Characters>117</Characters>
  <Lines>0</Lines>
  <Paragraphs>0</Paragraphs>
  <TotalTime>1</TotalTime>
  <ScaleCrop>false</ScaleCrop>
  <LinksUpToDate>false</LinksUpToDate>
  <CharactersWithSpaces>13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yuxiao</cp:lastModifiedBy>
  <dcterms:modified xsi:type="dcterms:W3CDTF">2023-06-20T06:59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2CA81C3119B48D2A178AA89BDD28C74</vt:lpwstr>
  </property>
</Properties>
</file>